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85B3" w14:textId="77777777" w:rsidR="004503AA" w:rsidRDefault="004503AA"/>
    <w:p w14:paraId="52571B2A" w14:textId="77777777" w:rsidR="004503AA" w:rsidRDefault="004503AA" w:rsidP="004503AA">
      <w:pPr>
        <w:spacing w:after="0" w:line="240" w:lineRule="auto"/>
        <w:rPr>
          <w:rFonts w:ascii="CMU Serif" w:hAnsi="CMU Serif" w:cs="CMU Serif"/>
          <w:b/>
          <w:sz w:val="24"/>
          <w:szCs w:val="24"/>
        </w:rPr>
      </w:pPr>
    </w:p>
    <w:p w14:paraId="72B9ECC0" w14:textId="77777777" w:rsidR="004503AA" w:rsidRPr="00C47479" w:rsidRDefault="004503AA" w:rsidP="004503A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47479">
        <w:rPr>
          <w:rFonts w:ascii="Times New Roman" w:hAnsi="Times New Roman" w:cs="Times New Roman"/>
          <w:b/>
          <w:bCs/>
          <w:sz w:val="28"/>
          <w:szCs w:val="28"/>
        </w:rPr>
        <w:t xml:space="preserve">Supplementary Methods </w:t>
      </w:r>
    </w:p>
    <w:p w14:paraId="61BC816D" w14:textId="77777777" w:rsidR="004503AA" w:rsidRPr="00C47479" w:rsidRDefault="004503AA" w:rsidP="004503AA">
      <w:pPr>
        <w:pStyle w:val="ListParagraph"/>
        <w:numPr>
          <w:ilvl w:val="0"/>
          <w:numId w:val="1"/>
        </w:num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7479">
        <w:rPr>
          <w:rFonts w:ascii="Times New Roman" w:hAnsi="Times New Roman" w:cs="Times New Roman"/>
          <w:b/>
          <w:bCs/>
          <w:sz w:val="24"/>
          <w:szCs w:val="24"/>
        </w:rPr>
        <w:t xml:space="preserve">cDNA </w:t>
      </w:r>
      <w:r w:rsidRPr="00C47479">
        <w:rPr>
          <w:rFonts w:ascii="Times New Roman" w:hAnsi="Times New Roman" w:cs="Times New Roman"/>
          <w:b/>
          <w:bCs/>
          <w:sz w:val="24"/>
          <w:lang w:val="en-US"/>
        </w:rPr>
        <w:t>synthesis and quantitative PCR from cell lines</w:t>
      </w:r>
    </w:p>
    <w:p w14:paraId="17BE2038" w14:textId="77777777" w:rsidR="004503AA" w:rsidRPr="002A66A7" w:rsidRDefault="004503AA" w:rsidP="002A66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T-47D and </w:t>
      </w:r>
      <w:r w:rsidR="00033C92" w:rsidRPr="002A66A7">
        <w:rPr>
          <w:rFonts w:ascii="Times New Roman" w:hAnsi="Times New Roman" w:cs="Times New Roman"/>
          <w:sz w:val="24"/>
          <w:szCs w:val="24"/>
          <w:lang w:val="en-US"/>
        </w:rPr>
        <w:t>MCF7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 cells were maintained according to standard cell culture conditions.</w:t>
      </w:r>
      <w:r w:rsidR="002A66A7">
        <w:rPr>
          <w:rFonts w:ascii="Times New Roman" w:hAnsi="Times New Roman" w:cs="Times New Roman"/>
          <w:sz w:val="24"/>
          <w:szCs w:val="24"/>
          <w:lang w:val="en-US"/>
        </w:rPr>
        <w:t xml:space="preserve"> Total RNA was isolated from 40-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50 % confluence cells using TRIzol reagent following manufacturer’s instructions and quantified by NanoDrop™ 2000 spectrophotometer. The first-strand of cDNA was synthesized by reverse transcription of 1 µg of total RNA using ThermoScientific’s Verso cDNA synthesis kit (AB-1453/B) and was stored at -20 °C till further use. The basal expression of </w:t>
      </w:r>
      <w:r w:rsidRPr="002A66A7">
        <w:rPr>
          <w:rFonts w:ascii="Times New Roman" w:hAnsi="Times New Roman" w:cs="Times New Roman"/>
          <w:i/>
          <w:sz w:val="24"/>
          <w:szCs w:val="24"/>
          <w:lang w:val="en-US"/>
        </w:rPr>
        <w:t>CACNA1G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A66A7">
        <w:rPr>
          <w:rFonts w:ascii="Times New Roman" w:hAnsi="Times New Roman" w:cs="Times New Roman"/>
          <w:i/>
          <w:sz w:val="24"/>
          <w:szCs w:val="24"/>
          <w:lang w:val="en-US"/>
        </w:rPr>
        <w:t>CACNA1H,</w:t>
      </w:r>
      <w:r w:rsidR="00033C92" w:rsidRPr="002A66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33C92"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A66A7">
        <w:rPr>
          <w:rFonts w:ascii="Times New Roman" w:hAnsi="Times New Roman" w:cs="Times New Roman"/>
          <w:i/>
          <w:sz w:val="24"/>
          <w:szCs w:val="24"/>
          <w:lang w:val="en-US"/>
        </w:rPr>
        <w:t>CACNA1I</w:t>
      </w:r>
      <w:r w:rsidR="00033C92" w:rsidRPr="002A66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33C92" w:rsidRPr="002A66A7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 was performed on QuantStudio 3 Real-Time PCR system (Applied Biosystems) using Applied Biosystems™ PowerUp</w:t>
      </w:r>
      <w:r w:rsidRPr="002A66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 SYBR</w:t>
      </w:r>
      <w:r w:rsidRPr="002A66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 Green Master Mix (A25742). </w:t>
      </w:r>
      <w:r w:rsidR="00033C92" w:rsidRPr="002A66A7">
        <w:rPr>
          <w:rFonts w:ascii="Times New Roman" w:hAnsi="Times New Roman" w:cs="Times New Roman"/>
          <w:sz w:val="24"/>
          <w:szCs w:val="24"/>
          <w:lang w:val="en-US"/>
        </w:rPr>
        <w:t>Primer sequences for the above-mentioned genes are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 provided in the supplementary table S1. The primers were synthesized by Integrated DNA Technologies (IDT) and supplied by Biosquare Biotechnologies India Private Ltd. The thermal cycling conditions were- UDG activation at 50 °C for 2 min, Dual-Lock DNA polymerase activation a</w:t>
      </w:r>
      <w:r w:rsidR="00645AD1" w:rsidRPr="002A66A7">
        <w:rPr>
          <w:rFonts w:ascii="Times New Roman" w:hAnsi="Times New Roman" w:cs="Times New Roman"/>
          <w:sz w:val="24"/>
          <w:szCs w:val="24"/>
          <w:lang w:val="en-US"/>
        </w:rPr>
        <w:t>t 95 °C for 2 min followed by 45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 xml:space="preserve"> cycles of denaturation at 95 °C for 15 s, annealing at 55 °C for 15 s and extension at 72 °C for 1 min. Immediately, a default dissociation step was performed to check the non-specific amplification by using the following conditions: 95 °C for 15 s, 60 °C for 1 min and 95 °C for 15 s. In this dissociation step, the temperature was increased gradually and the fluorescence intensity was monitored to generate the dissociation-curve. The mRNA expression levels of above-mentioned genes were normalized to </w:t>
      </w:r>
      <w:r w:rsidRPr="002A66A7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2"/>
      </w:r>
      <w:r w:rsidRPr="002A66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-actin 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>and the relat</w:t>
      </w:r>
      <w:r w:rsidR="00033C92" w:rsidRPr="002A66A7">
        <w:rPr>
          <w:rFonts w:ascii="Times New Roman" w:hAnsi="Times New Roman" w:cs="Times New Roman"/>
          <w:sz w:val="24"/>
          <w:szCs w:val="24"/>
          <w:lang w:val="en-US"/>
        </w:rPr>
        <w:t>ive expression was plotted as 2</w:t>
      </w:r>
      <w:r w:rsidRPr="002A66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Ct</w:t>
      </w:r>
      <w:r w:rsidRPr="002A66A7">
        <w:rPr>
          <w:rFonts w:ascii="Times New Roman" w:hAnsi="Times New Roman" w:cs="Times New Roman"/>
          <w:sz w:val="24"/>
          <w:szCs w:val="24"/>
          <w:lang w:val="en-US"/>
        </w:rPr>
        <w:t>. Each sample was run in triplicates and no-template reactions were used as experimental control to identify PCR contamination.</w:t>
      </w:r>
    </w:p>
    <w:p w14:paraId="73E6D437" w14:textId="77777777" w:rsidR="00033C92" w:rsidRDefault="00033C92" w:rsidP="002A66A7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96833F1" w14:textId="45B5745C" w:rsidR="004503AA" w:rsidRPr="00645AD1" w:rsidRDefault="004503AA" w:rsidP="00645AD1">
      <w:pPr>
        <w:spacing w:line="36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4503AA">
        <w:rPr>
          <w:rFonts w:ascii="Times New Roman" w:hAnsi="Times New Roman" w:cs="Times New Roman"/>
          <w:b/>
          <w:sz w:val="24"/>
          <w:lang w:val="en-US"/>
        </w:rPr>
        <w:lastRenderedPageBreak/>
        <w:t>Table S1:</w:t>
      </w:r>
      <w:r w:rsidRPr="004503AA">
        <w:rPr>
          <w:rFonts w:ascii="Times New Roman" w:hAnsi="Times New Roman" w:cs="Times New Roman"/>
          <w:sz w:val="24"/>
          <w:lang w:val="en-US"/>
        </w:rPr>
        <w:t xml:space="preserve"> Primer sequences of the genes used </w:t>
      </w:r>
      <w:r w:rsidR="00F01A03">
        <w:rPr>
          <w:rFonts w:ascii="Times New Roman" w:hAnsi="Times New Roman" w:cs="Times New Roman"/>
          <w:sz w:val="24"/>
          <w:lang w:val="en-US"/>
        </w:rPr>
        <w:t>for qPCR</w:t>
      </w:r>
    </w:p>
    <w:tbl>
      <w:tblPr>
        <w:tblW w:w="6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6"/>
        <w:gridCol w:w="4620"/>
      </w:tblGrid>
      <w:tr w:rsidR="00033C92" w:rsidRPr="002A66A7" w14:paraId="654E01C0" w14:textId="77777777" w:rsidTr="00033C92">
        <w:trPr>
          <w:trHeight w:val="494"/>
          <w:jc w:val="center"/>
        </w:trPr>
        <w:tc>
          <w:tcPr>
            <w:tcW w:w="174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D9DAF65" w14:textId="77777777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2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55E7F80" w14:textId="77777777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IN"/>
              </w:rPr>
              <w:t>Sequence (5’-3’)</w:t>
            </w:r>
          </w:p>
        </w:tc>
      </w:tr>
      <w:tr w:rsidR="00033C92" w:rsidRPr="002A66A7" w14:paraId="0189BF42" w14:textId="77777777" w:rsidTr="00033C92">
        <w:trPr>
          <w:trHeight w:val="857"/>
          <w:jc w:val="center"/>
        </w:trPr>
        <w:tc>
          <w:tcPr>
            <w:tcW w:w="174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CA6220D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 </w:t>
            </w:r>
          </w:p>
          <w:p w14:paraId="0C753DDE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β-actin</w:t>
            </w:r>
          </w:p>
        </w:tc>
        <w:tc>
          <w:tcPr>
            <w:tcW w:w="462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8D32BEB" w14:textId="6AD88623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FP:</w:t>
            </w:r>
            <w:r w:rsidR="001F18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</w:t>
            </w:r>
            <w:r w:rsidRPr="002A66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CTGCCCTGAGGCACTCTTC</w:t>
            </w:r>
          </w:p>
          <w:p w14:paraId="284887AD" w14:textId="0840C160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RP:</w:t>
            </w:r>
            <w:r w:rsidR="001F188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</w:t>
            </w:r>
            <w:r w:rsidRPr="002A66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CGGATGTCCACGTCACACTT</w:t>
            </w:r>
          </w:p>
        </w:tc>
      </w:tr>
      <w:tr w:rsidR="00033C92" w:rsidRPr="002A66A7" w14:paraId="4283183D" w14:textId="77777777" w:rsidTr="00033C92">
        <w:trPr>
          <w:trHeight w:val="974"/>
          <w:jc w:val="center"/>
        </w:trPr>
        <w:tc>
          <w:tcPr>
            <w:tcW w:w="174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C7AFE6D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 </w:t>
            </w:r>
          </w:p>
          <w:p w14:paraId="357F5EF6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CACNA1G</w:t>
            </w:r>
          </w:p>
        </w:tc>
        <w:tc>
          <w:tcPr>
            <w:tcW w:w="462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26ACDA8" w14:textId="0CF12227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FP:</w:t>
            </w:r>
            <w:r w:rsidR="001F188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 xml:space="preserve"> </w:t>
            </w: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ACCAAGCAGCGGGAAAG</w:t>
            </w:r>
          </w:p>
          <w:p w14:paraId="066096BA" w14:textId="3BFCEA7C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RP:</w:t>
            </w:r>
            <w:r w:rsidR="001F188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 xml:space="preserve"> </w:t>
            </w: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GATGTACACCAGGTACTTGAGC</w:t>
            </w:r>
          </w:p>
        </w:tc>
      </w:tr>
      <w:tr w:rsidR="00033C92" w:rsidRPr="002A66A7" w14:paraId="79B8A421" w14:textId="77777777" w:rsidTr="00033C92">
        <w:trPr>
          <w:trHeight w:val="710"/>
          <w:jc w:val="center"/>
        </w:trPr>
        <w:tc>
          <w:tcPr>
            <w:tcW w:w="174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A45BE9E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 </w:t>
            </w:r>
          </w:p>
          <w:p w14:paraId="20AE80CD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CACNA1H</w:t>
            </w:r>
          </w:p>
        </w:tc>
        <w:tc>
          <w:tcPr>
            <w:tcW w:w="462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190044C" w14:textId="11CA1788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FP:</w:t>
            </w:r>
            <w:r w:rsidR="001F188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 xml:space="preserve"> </w:t>
            </w: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GACGCCTTCATTTTCGCCTT</w:t>
            </w:r>
          </w:p>
          <w:p w14:paraId="6D01D0EA" w14:textId="05F9D8F2" w:rsidR="00033C92" w:rsidRPr="002A66A7" w:rsidRDefault="00033C92" w:rsidP="006878A4">
            <w:pPr>
              <w:spacing w:before="120" w:after="4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RP:</w:t>
            </w:r>
            <w:r w:rsidR="001F188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 xml:space="preserve"> </w:t>
            </w:r>
            <w:r w:rsidRPr="002A66A7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CCCAGGTAACACTTCTGCCC</w:t>
            </w:r>
          </w:p>
        </w:tc>
      </w:tr>
      <w:tr w:rsidR="00033C92" w:rsidRPr="002A66A7" w14:paraId="04830C4B" w14:textId="77777777" w:rsidTr="00033C92">
        <w:trPr>
          <w:trHeight w:val="684"/>
          <w:jc w:val="center"/>
        </w:trPr>
        <w:tc>
          <w:tcPr>
            <w:tcW w:w="174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B7D8165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 </w:t>
            </w:r>
          </w:p>
          <w:p w14:paraId="58D9DFD3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4"/>
                <w:szCs w:val="24"/>
                <w:lang w:eastAsia="en-IN"/>
              </w:rPr>
              <w:t>CACNA1I</w:t>
            </w:r>
          </w:p>
        </w:tc>
        <w:tc>
          <w:tcPr>
            <w:tcW w:w="462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96C7D37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FP: GCCCTACTATGCCACCTATTG </w:t>
            </w:r>
          </w:p>
          <w:p w14:paraId="120C7F79" w14:textId="77777777" w:rsidR="00033C92" w:rsidRPr="002A66A7" w:rsidRDefault="00033C92" w:rsidP="006878A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6A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RP: AGGCAGATGATGAAGGTGATG </w:t>
            </w:r>
          </w:p>
        </w:tc>
      </w:tr>
    </w:tbl>
    <w:p w14:paraId="327B49BA" w14:textId="77777777" w:rsidR="004503AA" w:rsidRDefault="004503AA"/>
    <w:sectPr w:rsidR="004503AA" w:rsidSect="006D346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C101" w14:textId="77777777" w:rsidR="00E463D9" w:rsidRDefault="00E463D9" w:rsidP="00033C92">
      <w:pPr>
        <w:spacing w:after="0" w:line="240" w:lineRule="auto"/>
      </w:pPr>
      <w:r>
        <w:separator/>
      </w:r>
    </w:p>
  </w:endnote>
  <w:endnote w:type="continuationSeparator" w:id="0">
    <w:p w14:paraId="2450EAAB" w14:textId="77777777" w:rsidR="00E463D9" w:rsidRDefault="00E463D9" w:rsidP="00033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MU Serif">
    <w:altName w:val="Mongolian Baiti"/>
    <w:charset w:val="00"/>
    <w:family w:val="auto"/>
    <w:pitch w:val="variable"/>
    <w:sig w:usb0="E10002FF" w:usb1="5201E9EB" w:usb2="02020004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740829"/>
      <w:docPartObj>
        <w:docPartGallery w:val="Page Numbers (Bottom of Page)"/>
        <w:docPartUnique/>
      </w:docPartObj>
    </w:sdtPr>
    <w:sdtContent>
      <w:p w14:paraId="658219E1" w14:textId="77777777" w:rsidR="00033C92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6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7C5BF" w14:textId="77777777" w:rsidR="00033C92" w:rsidRDefault="00033C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B3613" w14:textId="77777777" w:rsidR="00E463D9" w:rsidRDefault="00E463D9" w:rsidP="00033C92">
      <w:pPr>
        <w:spacing w:after="0" w:line="240" w:lineRule="auto"/>
      </w:pPr>
      <w:r>
        <w:separator/>
      </w:r>
    </w:p>
  </w:footnote>
  <w:footnote w:type="continuationSeparator" w:id="0">
    <w:p w14:paraId="2A37B0CC" w14:textId="77777777" w:rsidR="00E463D9" w:rsidRDefault="00E463D9" w:rsidP="00033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61D79"/>
    <w:multiLevelType w:val="hybridMultilevel"/>
    <w:tmpl w:val="902EAA2C"/>
    <w:lvl w:ilvl="0" w:tplc="007865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1701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AA"/>
    <w:rsid w:val="00033C92"/>
    <w:rsid w:val="0019419A"/>
    <w:rsid w:val="001A7077"/>
    <w:rsid w:val="001B0796"/>
    <w:rsid w:val="001F1883"/>
    <w:rsid w:val="002A66A7"/>
    <w:rsid w:val="003B4F1C"/>
    <w:rsid w:val="004503AA"/>
    <w:rsid w:val="00551764"/>
    <w:rsid w:val="00645AD1"/>
    <w:rsid w:val="006A74DC"/>
    <w:rsid w:val="006D3469"/>
    <w:rsid w:val="007D27A8"/>
    <w:rsid w:val="00A53337"/>
    <w:rsid w:val="00AC6761"/>
    <w:rsid w:val="00D151B9"/>
    <w:rsid w:val="00D61848"/>
    <w:rsid w:val="00DA74D0"/>
    <w:rsid w:val="00DC6FC6"/>
    <w:rsid w:val="00E463D9"/>
    <w:rsid w:val="00E64509"/>
    <w:rsid w:val="00F01A03"/>
    <w:rsid w:val="00F1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308"/>
  <w15:docId w15:val="{C45967A5-9F34-3343-B2B2-A74D7EC7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AA"/>
    <w:pPr>
      <w:spacing w:after="200" w:line="276" w:lineRule="auto"/>
      <w:jc w:val="left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3AA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33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3C92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033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C92"/>
    <w:rPr>
      <w:lang w:val="en-IN"/>
    </w:rPr>
  </w:style>
  <w:style w:type="paragraph" w:styleId="Revision">
    <w:name w:val="Revision"/>
    <w:hidden/>
    <w:uiPriority w:val="99"/>
    <w:semiHidden/>
    <w:rsid w:val="00F01A03"/>
    <w:pPr>
      <w:spacing w:line="240" w:lineRule="auto"/>
      <w:jc w:val="left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1FE8C230C9564DB72EAFE12A626CA4" ma:contentTypeVersion="9" ma:contentTypeDescription="Create a new document." ma:contentTypeScope="" ma:versionID="d95edc25e2e67862173d378357034249">
  <xsd:schema xmlns:xsd="http://www.w3.org/2001/XMLSchema" xmlns:xs="http://www.w3.org/2001/XMLSchema" xmlns:p="http://schemas.microsoft.com/office/2006/metadata/properties" xmlns:ns2="1e400a94-211a-4f24-939a-552fafa1359b" xmlns:ns3="aa11575c-dc74-49e6-8d21-7cbe6bc39848" targetNamespace="http://schemas.microsoft.com/office/2006/metadata/properties" ma:root="true" ma:fieldsID="17b0e8b2f972060fd71a8ea1e6019e44" ns2:_="" ns3:_="">
    <xsd:import namespace="1e400a94-211a-4f24-939a-552fafa1359b"/>
    <xsd:import namespace="aa11575c-dc74-49e6-8d21-7cbe6bc398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00a94-211a-4f24-939a-552fafa135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1575c-dc74-49e6-8d21-7cbe6bc3984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0607BF-2258-4D62-AA67-7C6D66AAA1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EDC2A9-79E2-4B92-A8BF-D2A9AA01CE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A8033AA-9816-47D4-BADC-EC43C1F7E2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6A80D9-A6E9-4CF9-808A-C9440F72AE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400a94-211a-4f24-939a-552fafa1359b"/>
    <ds:schemaRef ds:uri="aa11575c-dc74-49e6-8d21-7cbe6bc398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amika Bhargava</cp:lastModifiedBy>
  <cp:revision>5</cp:revision>
  <dcterms:created xsi:type="dcterms:W3CDTF">2023-11-10T04:47:00Z</dcterms:created>
  <dcterms:modified xsi:type="dcterms:W3CDTF">2023-11-10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1FE8C230C9564DB72EAFE12A626CA4</vt:lpwstr>
  </property>
</Properties>
</file>